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14B18" w14:textId="4539247D" w:rsidR="00BA2960" w:rsidRPr="00182F31" w:rsidRDefault="0057664D" w:rsidP="00350A8B">
      <w:pPr>
        <w:ind w:firstLineChars="100" w:firstLine="210"/>
        <w:rPr>
          <w:rFonts w:ascii="宋体" w:eastAsia="宋体" w:hAnsi="宋体" w:cs="Times New Roman"/>
        </w:rPr>
      </w:pPr>
      <w:r>
        <w:rPr>
          <w:rFonts w:ascii="宋体" w:eastAsia="宋体" w:hAnsi="宋体" w:cs="Times New Roman"/>
          <w:noProof/>
        </w:rPr>
        <w:drawing>
          <wp:inline distT="0" distB="0" distL="0" distR="0" wp14:anchorId="3C39A5BA" wp14:editId="1F97CA5E">
            <wp:extent cx="5274310" cy="2267674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7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A222CB" w14:textId="7FB4AB1E" w:rsidR="005C37E7" w:rsidRPr="000E07E4" w:rsidRDefault="005C37E7" w:rsidP="00350A8B">
      <w:pPr>
        <w:jc w:val="center"/>
        <w:rPr>
          <w:rFonts w:ascii="Arial" w:hAnsi="Arial" w:cs="Arial"/>
        </w:rPr>
      </w:pPr>
      <w:r w:rsidRPr="00FA3000">
        <w:rPr>
          <w:rFonts w:ascii="Arial" w:hAnsi="Arial" w:cs="Arial"/>
          <w:b/>
          <w:bCs/>
        </w:rPr>
        <w:t>Fig</w:t>
      </w:r>
      <w:r w:rsidR="00FA3000">
        <w:rPr>
          <w:rFonts w:ascii="Arial" w:hAnsi="Arial" w:cs="Arial"/>
          <w:b/>
          <w:bCs/>
        </w:rPr>
        <w:t>.</w:t>
      </w:r>
      <w:r w:rsidRPr="00FA3000">
        <w:rPr>
          <w:rFonts w:ascii="Arial" w:hAnsi="Arial" w:cs="Arial"/>
          <w:b/>
          <w:bCs/>
        </w:rPr>
        <w:t xml:space="preserve"> </w:t>
      </w:r>
      <w:proofErr w:type="spellStart"/>
      <w:r w:rsidRPr="00FA3000">
        <w:rPr>
          <w:rFonts w:ascii="Arial" w:hAnsi="Arial" w:cs="Arial"/>
          <w:b/>
          <w:bCs/>
        </w:rPr>
        <w:t>S</w:t>
      </w:r>
      <w:r w:rsidR="0056552A" w:rsidRPr="00FA3000">
        <w:rPr>
          <w:rFonts w:ascii="Arial" w:hAnsi="Arial" w:cs="Arial"/>
          <w:b/>
          <w:bCs/>
        </w:rPr>
        <w:t>1</w:t>
      </w:r>
      <w:proofErr w:type="spellEnd"/>
      <w:r w:rsidR="00FA3000">
        <w:rPr>
          <w:rFonts w:ascii="Arial" w:hAnsi="Arial" w:cs="Arial"/>
          <w:b/>
          <w:bCs/>
        </w:rPr>
        <w:t>.</w:t>
      </w:r>
      <w:r w:rsidRPr="000E07E4">
        <w:rPr>
          <w:rFonts w:ascii="Arial" w:hAnsi="Arial" w:cs="Arial"/>
        </w:rPr>
        <w:t xml:space="preserve"> </w:t>
      </w:r>
      <w:r w:rsidR="00D7439F" w:rsidRPr="00D7439F">
        <w:rPr>
          <w:rFonts w:ascii="Arial" w:hAnsi="Arial" w:cs="Arial"/>
        </w:rPr>
        <w:t>Study site at the alpine meadow (a) and the schematic diagram of experimental design (b).</w:t>
      </w:r>
      <w:r w:rsidR="00A34943" w:rsidRPr="000E07E4">
        <w:rPr>
          <w:rFonts w:ascii="Arial" w:hAnsi="Arial" w:cs="Arial"/>
        </w:rPr>
        <w:t xml:space="preserve"> </w:t>
      </w:r>
    </w:p>
    <w:p w14:paraId="4C2405C8" w14:textId="67846758" w:rsidR="0056552A" w:rsidRPr="000E07E4" w:rsidRDefault="00907B15" w:rsidP="00350A8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0B07FD5" wp14:editId="7DBA46C6">
            <wp:extent cx="5730061" cy="2945378"/>
            <wp:effectExtent l="0" t="0" r="4445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219" cy="2952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011A25" w14:textId="19AF42AB" w:rsidR="006C3B5B" w:rsidRDefault="0056552A" w:rsidP="002E11DB">
      <w:pPr>
        <w:jc w:val="center"/>
        <w:rPr>
          <w:rFonts w:ascii="Arial" w:hAnsi="Arial" w:cs="Arial"/>
        </w:rPr>
      </w:pPr>
      <w:r w:rsidRPr="00FA3000">
        <w:rPr>
          <w:rFonts w:ascii="Arial" w:hAnsi="Arial" w:cs="Arial"/>
          <w:b/>
          <w:bCs/>
        </w:rPr>
        <w:t>Fig</w:t>
      </w:r>
      <w:r w:rsidR="00FA3000">
        <w:rPr>
          <w:rFonts w:ascii="Arial" w:hAnsi="Arial" w:cs="Arial"/>
          <w:b/>
          <w:bCs/>
        </w:rPr>
        <w:t>.</w:t>
      </w:r>
      <w:r w:rsidRPr="00FA3000">
        <w:rPr>
          <w:rFonts w:ascii="Arial" w:hAnsi="Arial" w:cs="Arial"/>
          <w:b/>
          <w:bCs/>
        </w:rPr>
        <w:t xml:space="preserve"> </w:t>
      </w:r>
      <w:proofErr w:type="spellStart"/>
      <w:r w:rsidRPr="00FA3000">
        <w:rPr>
          <w:rFonts w:ascii="Arial" w:hAnsi="Arial" w:cs="Arial"/>
          <w:b/>
          <w:bCs/>
        </w:rPr>
        <w:t>S2</w:t>
      </w:r>
      <w:proofErr w:type="spellEnd"/>
      <w:r w:rsidR="00FA3000">
        <w:rPr>
          <w:rFonts w:ascii="Arial" w:hAnsi="Arial" w:cs="Arial"/>
          <w:b/>
          <w:bCs/>
        </w:rPr>
        <w:t>.</w:t>
      </w:r>
      <w:r w:rsidRPr="000E07E4">
        <w:rPr>
          <w:rFonts w:ascii="Arial" w:hAnsi="Arial" w:cs="Arial"/>
        </w:rPr>
        <w:t xml:space="preserve"> </w:t>
      </w:r>
      <w:r w:rsidR="00D2613A">
        <w:rPr>
          <w:rFonts w:ascii="Arial" w:hAnsi="Arial" w:cs="Arial"/>
        </w:rPr>
        <w:t>M</w:t>
      </w:r>
      <w:r w:rsidRPr="000E07E4">
        <w:rPr>
          <w:rFonts w:ascii="Arial" w:hAnsi="Arial" w:cs="Arial"/>
        </w:rPr>
        <w:t xml:space="preserve">ean </w:t>
      </w:r>
      <w:r w:rsidR="00D2613A">
        <w:rPr>
          <w:rFonts w:ascii="Arial" w:hAnsi="Arial" w:cs="Arial"/>
        </w:rPr>
        <w:t xml:space="preserve">monthly </w:t>
      </w:r>
      <w:r w:rsidRPr="000E07E4">
        <w:rPr>
          <w:rFonts w:ascii="Arial" w:hAnsi="Arial" w:cs="Arial"/>
        </w:rPr>
        <w:t xml:space="preserve">temperature and precipitation of the study site from </w:t>
      </w:r>
      <w:r w:rsidR="00F53F89">
        <w:rPr>
          <w:rFonts w:ascii="Arial" w:hAnsi="Arial" w:cs="Arial" w:hint="eastAsia"/>
        </w:rPr>
        <w:t>2020</w:t>
      </w:r>
      <w:r w:rsidRPr="000E07E4">
        <w:rPr>
          <w:rFonts w:ascii="Arial" w:hAnsi="Arial" w:cs="Arial"/>
        </w:rPr>
        <w:t xml:space="preserve"> to 2021</w:t>
      </w:r>
      <w:r w:rsidR="002E11DB">
        <w:rPr>
          <w:rFonts w:ascii="Arial" w:hAnsi="Arial" w:cs="Arial" w:hint="eastAsia"/>
        </w:rPr>
        <w:t>.</w:t>
      </w:r>
    </w:p>
    <w:p w14:paraId="739D687E" w14:textId="77777777" w:rsidR="003434F3" w:rsidRDefault="003434F3" w:rsidP="002E11DB">
      <w:pPr>
        <w:jc w:val="center"/>
        <w:rPr>
          <w:rFonts w:ascii="Arial" w:hAnsi="Arial" w:cs="Arial"/>
        </w:rPr>
      </w:pPr>
    </w:p>
    <w:p w14:paraId="6AD759FC" w14:textId="695D3C05" w:rsidR="003E7643" w:rsidRDefault="0057664D" w:rsidP="002E11DB">
      <w:pPr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38D4899F" wp14:editId="4CB071A0">
            <wp:extent cx="5185196" cy="2742334"/>
            <wp:effectExtent l="0" t="0" r="0" b="127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937" cy="2742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47CCF8" w14:textId="3BD4F1A4" w:rsidR="009629E6" w:rsidRPr="009629E6" w:rsidRDefault="003E7643" w:rsidP="0057664D">
      <w:pPr>
        <w:spacing w:after="240"/>
        <w:rPr>
          <w:rFonts w:ascii="Arial" w:hAnsi="Arial" w:cs="Arial" w:hint="eastAsia"/>
        </w:rPr>
      </w:pPr>
      <w:r w:rsidRPr="00806B23">
        <w:rPr>
          <w:rFonts w:ascii="Arial" w:hAnsi="Arial" w:cs="Arial"/>
          <w:b/>
          <w:bCs/>
        </w:rPr>
        <w:t xml:space="preserve">Fig. </w:t>
      </w:r>
      <w:proofErr w:type="spellStart"/>
      <w:r w:rsidRPr="00806B23">
        <w:rPr>
          <w:rFonts w:ascii="Arial" w:hAnsi="Arial" w:cs="Arial"/>
          <w:b/>
          <w:bCs/>
        </w:rPr>
        <w:t>S3</w:t>
      </w:r>
      <w:proofErr w:type="spellEnd"/>
      <w:r w:rsidRPr="00806B23">
        <w:rPr>
          <w:rFonts w:ascii="Arial" w:hAnsi="Arial" w:cs="Arial"/>
          <w:b/>
          <w:bCs/>
        </w:rPr>
        <w:t>.</w:t>
      </w:r>
      <w:r w:rsidRPr="00806B23">
        <w:rPr>
          <w:rFonts w:ascii="Arial" w:hAnsi="Arial" w:cs="Arial"/>
        </w:rPr>
        <w:t xml:space="preserve"> Hypothetical causal model for structural equation modelling (SEM) exploring the effects of warming</w:t>
      </w:r>
      <w:r w:rsidR="0057664D">
        <w:rPr>
          <w:rFonts w:ascii="Arial" w:hAnsi="Arial" w:cs="Arial"/>
        </w:rPr>
        <w:t xml:space="preserve"> (a)</w:t>
      </w:r>
      <w:r w:rsidRPr="00806B23">
        <w:rPr>
          <w:rFonts w:ascii="Arial" w:hAnsi="Arial" w:cs="Arial"/>
        </w:rPr>
        <w:t xml:space="preserve">, </w:t>
      </w:r>
      <w:r>
        <w:rPr>
          <w:rFonts w:ascii="Arial" w:eastAsia="宋体" w:hAnsi="Arial" w:cs="Arial"/>
        </w:rPr>
        <w:t>precipitation increase</w:t>
      </w:r>
      <w:r w:rsidR="0057664D">
        <w:rPr>
          <w:rFonts w:ascii="Arial" w:eastAsia="宋体" w:hAnsi="Arial" w:cs="Arial"/>
        </w:rPr>
        <w:t xml:space="preserve"> (b)</w:t>
      </w:r>
      <w:r>
        <w:rPr>
          <w:rFonts w:ascii="Arial" w:eastAsia="宋体" w:hAnsi="Arial" w:cs="Arial"/>
        </w:rPr>
        <w:t>, and combined warming and precipitation</w:t>
      </w:r>
      <w:r w:rsidR="0057664D">
        <w:rPr>
          <w:rFonts w:ascii="Arial" w:eastAsia="宋体" w:hAnsi="Arial" w:cs="Arial"/>
        </w:rPr>
        <w:t xml:space="preserve"> </w:t>
      </w:r>
      <w:r>
        <w:rPr>
          <w:rFonts w:ascii="Arial" w:eastAsia="宋体" w:hAnsi="Arial" w:cs="Arial"/>
        </w:rPr>
        <w:t>increase</w:t>
      </w:r>
      <w:r w:rsidR="0057664D">
        <w:rPr>
          <w:rFonts w:ascii="Arial" w:eastAsia="宋体" w:hAnsi="Arial" w:cs="Arial"/>
        </w:rPr>
        <w:t xml:space="preserve"> </w:t>
      </w:r>
      <w:r w:rsidR="0057664D">
        <w:rPr>
          <w:rFonts w:ascii="Arial" w:eastAsia="宋体" w:hAnsi="Arial" w:cs="Arial"/>
        </w:rPr>
        <w:t>(c)</w:t>
      </w:r>
      <w:r>
        <w:rPr>
          <w:rFonts w:ascii="Arial" w:eastAsia="宋体" w:hAnsi="Arial" w:cs="Arial"/>
        </w:rPr>
        <w:t xml:space="preserve">, linking community </w:t>
      </w:r>
      <w:proofErr w:type="spellStart"/>
      <w:proofErr w:type="gramStart"/>
      <w:r>
        <w:rPr>
          <w:rFonts w:ascii="Arial" w:eastAsia="宋体" w:hAnsi="Arial" w:cs="Arial"/>
        </w:rPr>
        <w:t>C:N</w:t>
      </w:r>
      <w:proofErr w:type="gramEnd"/>
      <w:r>
        <w:rPr>
          <w:rFonts w:ascii="Arial" w:eastAsia="宋体" w:hAnsi="Arial" w:cs="Arial"/>
        </w:rPr>
        <w:t>:P</w:t>
      </w:r>
      <w:proofErr w:type="spellEnd"/>
      <w:r>
        <w:rPr>
          <w:rFonts w:ascii="Arial" w:eastAsia="宋体" w:hAnsi="Arial" w:cs="Arial"/>
        </w:rPr>
        <w:t xml:space="preserve"> stoichiometry to soil and plant characteristics.</w:t>
      </w:r>
      <w:r>
        <w:rPr>
          <w:rFonts w:ascii="Arial" w:hAnsi="Arial" w:cs="Arial" w:hint="eastAsia"/>
        </w:rPr>
        <w:t xml:space="preserve"> </w:t>
      </w:r>
      <w:r w:rsidRPr="00806B23">
        <w:rPr>
          <w:rFonts w:ascii="Arial" w:hAnsi="Arial" w:cs="Arial"/>
        </w:rPr>
        <w:t>Black arrows are hypothesized paths.</w:t>
      </w:r>
    </w:p>
    <w:sectPr w:rsidR="009629E6" w:rsidRPr="009629E6" w:rsidSect="00425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2FF5F" w14:textId="77777777" w:rsidR="00F025BF" w:rsidRDefault="00F025BF" w:rsidP="005C37E7">
      <w:r>
        <w:separator/>
      </w:r>
    </w:p>
  </w:endnote>
  <w:endnote w:type="continuationSeparator" w:id="0">
    <w:p w14:paraId="0515C8FE" w14:textId="77777777" w:rsidR="00F025BF" w:rsidRDefault="00F025BF" w:rsidP="005C3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C5BC7" w14:textId="77777777" w:rsidR="00F025BF" w:rsidRDefault="00F025BF" w:rsidP="005C37E7">
      <w:r>
        <w:separator/>
      </w:r>
    </w:p>
  </w:footnote>
  <w:footnote w:type="continuationSeparator" w:id="0">
    <w:p w14:paraId="0D400FEB" w14:textId="77777777" w:rsidR="00F025BF" w:rsidRDefault="00F025BF" w:rsidP="005C3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252"/>
    <w:rsid w:val="0001179A"/>
    <w:rsid w:val="00011D8B"/>
    <w:rsid w:val="00020349"/>
    <w:rsid w:val="00032F3F"/>
    <w:rsid w:val="00042FD5"/>
    <w:rsid w:val="0004575D"/>
    <w:rsid w:val="000568B0"/>
    <w:rsid w:val="00071096"/>
    <w:rsid w:val="00083178"/>
    <w:rsid w:val="00091DA1"/>
    <w:rsid w:val="00092767"/>
    <w:rsid w:val="000959E9"/>
    <w:rsid w:val="000A2B8C"/>
    <w:rsid w:val="000B5436"/>
    <w:rsid w:val="000B6524"/>
    <w:rsid w:val="000C3EF3"/>
    <w:rsid w:val="000D0513"/>
    <w:rsid w:val="000E07E4"/>
    <w:rsid w:val="000E4304"/>
    <w:rsid w:val="000E472E"/>
    <w:rsid w:val="00103A19"/>
    <w:rsid w:val="00104564"/>
    <w:rsid w:val="00110BD0"/>
    <w:rsid w:val="00112282"/>
    <w:rsid w:val="00112671"/>
    <w:rsid w:val="00131CC1"/>
    <w:rsid w:val="00144F73"/>
    <w:rsid w:val="001460EB"/>
    <w:rsid w:val="00157E06"/>
    <w:rsid w:val="00160A26"/>
    <w:rsid w:val="001753BA"/>
    <w:rsid w:val="00182F31"/>
    <w:rsid w:val="0018676C"/>
    <w:rsid w:val="001A26B7"/>
    <w:rsid w:val="001A4489"/>
    <w:rsid w:val="001A54AD"/>
    <w:rsid w:val="001C02C6"/>
    <w:rsid w:val="001C0F8C"/>
    <w:rsid w:val="001C7EE1"/>
    <w:rsid w:val="001E4C76"/>
    <w:rsid w:val="001E5B2E"/>
    <w:rsid w:val="001E7BBE"/>
    <w:rsid w:val="001F4B5A"/>
    <w:rsid w:val="001F51C2"/>
    <w:rsid w:val="001F799B"/>
    <w:rsid w:val="00204472"/>
    <w:rsid w:val="00204E65"/>
    <w:rsid w:val="00207C89"/>
    <w:rsid w:val="00231610"/>
    <w:rsid w:val="00231752"/>
    <w:rsid w:val="0024188B"/>
    <w:rsid w:val="002455F7"/>
    <w:rsid w:val="00250178"/>
    <w:rsid w:val="0027430F"/>
    <w:rsid w:val="00275B56"/>
    <w:rsid w:val="002823A8"/>
    <w:rsid w:val="00286215"/>
    <w:rsid w:val="00287321"/>
    <w:rsid w:val="00291156"/>
    <w:rsid w:val="00291D50"/>
    <w:rsid w:val="00295742"/>
    <w:rsid w:val="002A40F4"/>
    <w:rsid w:val="002A51B3"/>
    <w:rsid w:val="002A6942"/>
    <w:rsid w:val="002A79DD"/>
    <w:rsid w:val="002C114F"/>
    <w:rsid w:val="002C4309"/>
    <w:rsid w:val="002D1709"/>
    <w:rsid w:val="002D19AB"/>
    <w:rsid w:val="002E0318"/>
    <w:rsid w:val="002E11DB"/>
    <w:rsid w:val="002E128B"/>
    <w:rsid w:val="002E3A5F"/>
    <w:rsid w:val="002E71F4"/>
    <w:rsid w:val="00300292"/>
    <w:rsid w:val="003018F8"/>
    <w:rsid w:val="00301F04"/>
    <w:rsid w:val="0030552B"/>
    <w:rsid w:val="00305F43"/>
    <w:rsid w:val="00310F12"/>
    <w:rsid w:val="0031747E"/>
    <w:rsid w:val="003200D4"/>
    <w:rsid w:val="003219B3"/>
    <w:rsid w:val="003255FD"/>
    <w:rsid w:val="003434F3"/>
    <w:rsid w:val="00350A8B"/>
    <w:rsid w:val="003529AC"/>
    <w:rsid w:val="00357D74"/>
    <w:rsid w:val="003746BF"/>
    <w:rsid w:val="00375BD0"/>
    <w:rsid w:val="00383953"/>
    <w:rsid w:val="0039755B"/>
    <w:rsid w:val="003A0252"/>
    <w:rsid w:val="003A63A8"/>
    <w:rsid w:val="003B1FA5"/>
    <w:rsid w:val="003B639E"/>
    <w:rsid w:val="003D24F9"/>
    <w:rsid w:val="003D6E1D"/>
    <w:rsid w:val="003E1F10"/>
    <w:rsid w:val="003E7643"/>
    <w:rsid w:val="00404ED4"/>
    <w:rsid w:val="00406066"/>
    <w:rsid w:val="00406659"/>
    <w:rsid w:val="00413956"/>
    <w:rsid w:val="00422EC9"/>
    <w:rsid w:val="00425269"/>
    <w:rsid w:val="004268BD"/>
    <w:rsid w:val="004279C3"/>
    <w:rsid w:val="00437529"/>
    <w:rsid w:val="00451570"/>
    <w:rsid w:val="0046368E"/>
    <w:rsid w:val="00465DCE"/>
    <w:rsid w:val="00477F3A"/>
    <w:rsid w:val="00481B31"/>
    <w:rsid w:val="004908AD"/>
    <w:rsid w:val="00491013"/>
    <w:rsid w:val="00494942"/>
    <w:rsid w:val="0049659C"/>
    <w:rsid w:val="004A7765"/>
    <w:rsid w:val="004C4986"/>
    <w:rsid w:val="004C609D"/>
    <w:rsid w:val="004D068A"/>
    <w:rsid w:val="004D4494"/>
    <w:rsid w:val="004E08E5"/>
    <w:rsid w:val="004E4B32"/>
    <w:rsid w:val="004E6313"/>
    <w:rsid w:val="004F2B64"/>
    <w:rsid w:val="004F723B"/>
    <w:rsid w:val="005008BE"/>
    <w:rsid w:val="0050545C"/>
    <w:rsid w:val="005101CF"/>
    <w:rsid w:val="0051485D"/>
    <w:rsid w:val="00515B4F"/>
    <w:rsid w:val="00516362"/>
    <w:rsid w:val="005173A6"/>
    <w:rsid w:val="00523566"/>
    <w:rsid w:val="00530409"/>
    <w:rsid w:val="00531211"/>
    <w:rsid w:val="005327D5"/>
    <w:rsid w:val="00533862"/>
    <w:rsid w:val="00534E9B"/>
    <w:rsid w:val="00535D4C"/>
    <w:rsid w:val="00537534"/>
    <w:rsid w:val="005452CD"/>
    <w:rsid w:val="005642F5"/>
    <w:rsid w:val="0056552A"/>
    <w:rsid w:val="00565B31"/>
    <w:rsid w:val="0057664D"/>
    <w:rsid w:val="005874D3"/>
    <w:rsid w:val="00591B3D"/>
    <w:rsid w:val="00595B1D"/>
    <w:rsid w:val="00596B80"/>
    <w:rsid w:val="005A1A53"/>
    <w:rsid w:val="005A1EB2"/>
    <w:rsid w:val="005C37E7"/>
    <w:rsid w:val="005C5A1C"/>
    <w:rsid w:val="005D184C"/>
    <w:rsid w:val="005D2ACE"/>
    <w:rsid w:val="005D448C"/>
    <w:rsid w:val="005E1587"/>
    <w:rsid w:val="005E50ED"/>
    <w:rsid w:val="005E63C6"/>
    <w:rsid w:val="005F27DF"/>
    <w:rsid w:val="005F4391"/>
    <w:rsid w:val="006146F9"/>
    <w:rsid w:val="00614ACD"/>
    <w:rsid w:val="00627829"/>
    <w:rsid w:val="00630F1C"/>
    <w:rsid w:val="00633221"/>
    <w:rsid w:val="00637179"/>
    <w:rsid w:val="00645D05"/>
    <w:rsid w:val="0066053E"/>
    <w:rsid w:val="00661EA7"/>
    <w:rsid w:val="006636CF"/>
    <w:rsid w:val="006700DC"/>
    <w:rsid w:val="00671DB3"/>
    <w:rsid w:val="00675EAE"/>
    <w:rsid w:val="00682EC4"/>
    <w:rsid w:val="006A1E25"/>
    <w:rsid w:val="006B48F9"/>
    <w:rsid w:val="006B6D27"/>
    <w:rsid w:val="006C3B5B"/>
    <w:rsid w:val="006D08E9"/>
    <w:rsid w:val="006D22A3"/>
    <w:rsid w:val="006D2E71"/>
    <w:rsid w:val="006F1484"/>
    <w:rsid w:val="006F7CF4"/>
    <w:rsid w:val="00722DF2"/>
    <w:rsid w:val="00725ADF"/>
    <w:rsid w:val="007263EC"/>
    <w:rsid w:val="00726787"/>
    <w:rsid w:val="00742F43"/>
    <w:rsid w:val="007468F0"/>
    <w:rsid w:val="0077101B"/>
    <w:rsid w:val="007764F1"/>
    <w:rsid w:val="00781164"/>
    <w:rsid w:val="007840B1"/>
    <w:rsid w:val="0078577A"/>
    <w:rsid w:val="00787FF4"/>
    <w:rsid w:val="007A2CD3"/>
    <w:rsid w:val="007A4E64"/>
    <w:rsid w:val="007B062D"/>
    <w:rsid w:val="007C3B5C"/>
    <w:rsid w:val="007C700C"/>
    <w:rsid w:val="007D05AE"/>
    <w:rsid w:val="007D58F4"/>
    <w:rsid w:val="007D5ADA"/>
    <w:rsid w:val="007F4EEB"/>
    <w:rsid w:val="007F6441"/>
    <w:rsid w:val="00826026"/>
    <w:rsid w:val="00835215"/>
    <w:rsid w:val="00850B0D"/>
    <w:rsid w:val="00852553"/>
    <w:rsid w:val="00852F1D"/>
    <w:rsid w:val="00853730"/>
    <w:rsid w:val="0085400F"/>
    <w:rsid w:val="00854841"/>
    <w:rsid w:val="00855AAC"/>
    <w:rsid w:val="008675E0"/>
    <w:rsid w:val="00877C6C"/>
    <w:rsid w:val="00880A30"/>
    <w:rsid w:val="008857E0"/>
    <w:rsid w:val="00893112"/>
    <w:rsid w:val="008958AD"/>
    <w:rsid w:val="008A1931"/>
    <w:rsid w:val="008A7301"/>
    <w:rsid w:val="008B4CD9"/>
    <w:rsid w:val="008D3B12"/>
    <w:rsid w:val="008E2422"/>
    <w:rsid w:val="008E2EB7"/>
    <w:rsid w:val="008E56B8"/>
    <w:rsid w:val="008E653D"/>
    <w:rsid w:val="008F4A26"/>
    <w:rsid w:val="00905431"/>
    <w:rsid w:val="00907B15"/>
    <w:rsid w:val="00911D26"/>
    <w:rsid w:val="00934646"/>
    <w:rsid w:val="0094291B"/>
    <w:rsid w:val="0094685A"/>
    <w:rsid w:val="009629E6"/>
    <w:rsid w:val="0097706B"/>
    <w:rsid w:val="00977A23"/>
    <w:rsid w:val="00982826"/>
    <w:rsid w:val="009A5A8E"/>
    <w:rsid w:val="009B1A8F"/>
    <w:rsid w:val="009C1B24"/>
    <w:rsid w:val="009C4950"/>
    <w:rsid w:val="009D59B0"/>
    <w:rsid w:val="009E44CC"/>
    <w:rsid w:val="009F1262"/>
    <w:rsid w:val="00A00C49"/>
    <w:rsid w:val="00A067A4"/>
    <w:rsid w:val="00A1323B"/>
    <w:rsid w:val="00A20479"/>
    <w:rsid w:val="00A22EB8"/>
    <w:rsid w:val="00A27EF0"/>
    <w:rsid w:val="00A32B31"/>
    <w:rsid w:val="00A34943"/>
    <w:rsid w:val="00A54BA7"/>
    <w:rsid w:val="00A57F69"/>
    <w:rsid w:val="00A63349"/>
    <w:rsid w:val="00A77B74"/>
    <w:rsid w:val="00A832CD"/>
    <w:rsid w:val="00A8521D"/>
    <w:rsid w:val="00A85B8B"/>
    <w:rsid w:val="00A8657E"/>
    <w:rsid w:val="00A87278"/>
    <w:rsid w:val="00AA537C"/>
    <w:rsid w:val="00AA6775"/>
    <w:rsid w:val="00AB276D"/>
    <w:rsid w:val="00AB44F9"/>
    <w:rsid w:val="00AC63A6"/>
    <w:rsid w:val="00AD7D51"/>
    <w:rsid w:val="00AF6D24"/>
    <w:rsid w:val="00B02686"/>
    <w:rsid w:val="00B02AB5"/>
    <w:rsid w:val="00B133F5"/>
    <w:rsid w:val="00B36E98"/>
    <w:rsid w:val="00B50E3E"/>
    <w:rsid w:val="00B55752"/>
    <w:rsid w:val="00B627EB"/>
    <w:rsid w:val="00B62F24"/>
    <w:rsid w:val="00B7491E"/>
    <w:rsid w:val="00B83684"/>
    <w:rsid w:val="00B855D0"/>
    <w:rsid w:val="00BA2960"/>
    <w:rsid w:val="00BA3B76"/>
    <w:rsid w:val="00BB0431"/>
    <w:rsid w:val="00BC119D"/>
    <w:rsid w:val="00BE75E0"/>
    <w:rsid w:val="00BF0873"/>
    <w:rsid w:val="00BF5379"/>
    <w:rsid w:val="00C0195B"/>
    <w:rsid w:val="00C10C08"/>
    <w:rsid w:val="00C10C44"/>
    <w:rsid w:val="00C143A3"/>
    <w:rsid w:val="00C15CD9"/>
    <w:rsid w:val="00C21738"/>
    <w:rsid w:val="00C220FD"/>
    <w:rsid w:val="00C304A7"/>
    <w:rsid w:val="00C37891"/>
    <w:rsid w:val="00C60B4E"/>
    <w:rsid w:val="00C620E7"/>
    <w:rsid w:val="00C6340D"/>
    <w:rsid w:val="00C659D5"/>
    <w:rsid w:val="00C77ABC"/>
    <w:rsid w:val="00C8054B"/>
    <w:rsid w:val="00C8629B"/>
    <w:rsid w:val="00CA1536"/>
    <w:rsid w:val="00CA60A8"/>
    <w:rsid w:val="00CB329E"/>
    <w:rsid w:val="00CB33D2"/>
    <w:rsid w:val="00CC107F"/>
    <w:rsid w:val="00CC38F3"/>
    <w:rsid w:val="00CC3A70"/>
    <w:rsid w:val="00CD1341"/>
    <w:rsid w:val="00CD2BCC"/>
    <w:rsid w:val="00CD5A68"/>
    <w:rsid w:val="00CD7815"/>
    <w:rsid w:val="00CE4892"/>
    <w:rsid w:val="00CF1154"/>
    <w:rsid w:val="00CF15E1"/>
    <w:rsid w:val="00CF550C"/>
    <w:rsid w:val="00D05432"/>
    <w:rsid w:val="00D0605C"/>
    <w:rsid w:val="00D1498B"/>
    <w:rsid w:val="00D218E6"/>
    <w:rsid w:val="00D2613A"/>
    <w:rsid w:val="00D32B50"/>
    <w:rsid w:val="00D3551C"/>
    <w:rsid w:val="00D4082E"/>
    <w:rsid w:val="00D47959"/>
    <w:rsid w:val="00D62688"/>
    <w:rsid w:val="00D62788"/>
    <w:rsid w:val="00D66729"/>
    <w:rsid w:val="00D7439F"/>
    <w:rsid w:val="00D85111"/>
    <w:rsid w:val="00D85FD9"/>
    <w:rsid w:val="00D95F63"/>
    <w:rsid w:val="00DA495E"/>
    <w:rsid w:val="00DC156C"/>
    <w:rsid w:val="00DC1B52"/>
    <w:rsid w:val="00DD40F4"/>
    <w:rsid w:val="00DD4487"/>
    <w:rsid w:val="00DD4E09"/>
    <w:rsid w:val="00DF18ED"/>
    <w:rsid w:val="00E05785"/>
    <w:rsid w:val="00E07105"/>
    <w:rsid w:val="00E07C63"/>
    <w:rsid w:val="00E142B9"/>
    <w:rsid w:val="00E21257"/>
    <w:rsid w:val="00E232D6"/>
    <w:rsid w:val="00E31A31"/>
    <w:rsid w:val="00E3302A"/>
    <w:rsid w:val="00E42054"/>
    <w:rsid w:val="00E43E6B"/>
    <w:rsid w:val="00E44FEB"/>
    <w:rsid w:val="00E46176"/>
    <w:rsid w:val="00E503A9"/>
    <w:rsid w:val="00E55D52"/>
    <w:rsid w:val="00E62246"/>
    <w:rsid w:val="00E66176"/>
    <w:rsid w:val="00E7154E"/>
    <w:rsid w:val="00E86DAE"/>
    <w:rsid w:val="00EA2C81"/>
    <w:rsid w:val="00EA2F7A"/>
    <w:rsid w:val="00EB44EB"/>
    <w:rsid w:val="00EC3A0B"/>
    <w:rsid w:val="00ED010E"/>
    <w:rsid w:val="00EE4311"/>
    <w:rsid w:val="00F025BF"/>
    <w:rsid w:val="00F11CE0"/>
    <w:rsid w:val="00F16808"/>
    <w:rsid w:val="00F1709A"/>
    <w:rsid w:val="00F30A2C"/>
    <w:rsid w:val="00F357B5"/>
    <w:rsid w:val="00F37789"/>
    <w:rsid w:val="00F53F89"/>
    <w:rsid w:val="00F80A3A"/>
    <w:rsid w:val="00F9211B"/>
    <w:rsid w:val="00F931B8"/>
    <w:rsid w:val="00F931E9"/>
    <w:rsid w:val="00F95028"/>
    <w:rsid w:val="00F955FA"/>
    <w:rsid w:val="00F965B6"/>
    <w:rsid w:val="00FA2035"/>
    <w:rsid w:val="00FA2DD7"/>
    <w:rsid w:val="00FA3000"/>
    <w:rsid w:val="00FB28DA"/>
    <w:rsid w:val="00FB6A64"/>
    <w:rsid w:val="00FC7B3E"/>
    <w:rsid w:val="00FC7B4D"/>
    <w:rsid w:val="00FD2276"/>
    <w:rsid w:val="00FD3096"/>
    <w:rsid w:val="00FE3AC8"/>
    <w:rsid w:val="00FE5DF1"/>
    <w:rsid w:val="00FF5482"/>
    <w:rsid w:val="00FF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BAC80"/>
  <w15:chartTrackingRefBased/>
  <w15:docId w15:val="{C703976A-5EAC-4A8C-BFEE-B736A9B9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7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7E7"/>
    <w:rPr>
      <w:sz w:val="18"/>
      <w:szCs w:val="18"/>
    </w:rPr>
  </w:style>
  <w:style w:type="table" w:styleId="a7">
    <w:name w:val="Table Grid"/>
    <w:basedOn w:val="a1"/>
    <w:uiPriority w:val="39"/>
    <w:rsid w:val="00A86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5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0680D2-E601-4296-9A68-48887717A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0</TotalTime>
  <Pages>2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lina</dc:creator>
  <cp:keywords/>
  <dc:description/>
  <cp:lastModifiedBy>Shi lina</cp:lastModifiedBy>
  <cp:revision>337</cp:revision>
  <cp:lastPrinted>2022-02-20T10:13:00Z</cp:lastPrinted>
  <dcterms:created xsi:type="dcterms:W3CDTF">2022-02-11T08:17:00Z</dcterms:created>
  <dcterms:modified xsi:type="dcterms:W3CDTF">2022-10-05T14:52:00Z</dcterms:modified>
</cp:coreProperties>
</file>